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ODE_model(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To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run our model, please copy-paste this text in a matlab file named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'ODE_model.m'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This code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contains :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    the model calibration (all parameters definitions),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    the model validation,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    and the various outputs of the model.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It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akes approximately 30 seconds to run.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In order to speed up, please uncomment the unneeded parts.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If you have any question, feel free to contact Mrs Laurie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Haustenne :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laurie.haustenne@uclouvain.be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clc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clea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all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close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all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% GROWTH (assumed to be the same for all mutants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Processing growth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t = (0:10:360)';                                          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Time in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minutes :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from 1 to 360 minute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D_600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lsread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xperimental_data.xls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rat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4:B40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;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Growth curve (OD600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Xm = OD_600*5*10^8;                                       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Xm is now in [cell/mL]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3,2,1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Xm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*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_ = @(x) (x)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.^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5./(200^5+(x).^5).*(Xm(end)) + Xm(1);                  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X_(t)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-g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[cells/m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u_ = @(x) (Xm(end)*(5.*(x).^4.*(200^5+(x).^5)-(x).^5.*5.*(x).^4)./((200^5+(x).^5).^2))./(((x).^5.*Xm(end))./(200^5+(x).^5) +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m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u = dX/dt * 1/X(t) :                (    f'g             -      fg'      )/    g^2               *1/X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3,2,2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mu_(t)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-g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;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We see that the maximum division time is 30 mi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rate [1/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integ(vec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esult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zeros(1,length(vec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=1:length(vec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esul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i) = quad(mu_,vec(1),vec(i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X_approx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m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)*exp(integ(t)); 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3,2,1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X_appro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PRODUCTION RATE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puting the production rate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Reading the RLU curve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LU_comS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lsread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xperimental_data.xls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LU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4:S40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;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PcomS in [RLU]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LU_comX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lsread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xperimental_data.xls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LU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T4:T40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;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PcomX in [RLU]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LU_comR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lsread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xperimental_data.xls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LU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U4:U40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;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PcomR in [RLU]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3,2,3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RLU_comS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*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PcomS and PcomX (in red) [RLU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3,2,4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RLU_comR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*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PcomR [RLU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RL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comX,</w:t>
      </w:r>
      <w:r>
        <w:rPr>
          <w:rFonts w:ascii="Courier New" w:hAnsi="Courier New" w:cs="Courier New"/>
          <w:color w:val="A020F0"/>
          <w:sz w:val="20"/>
          <w:szCs w:val="20"/>
        </w:rPr>
        <w:t>'r*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LU_comS = RLU_comS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X_(t);       </w:t>
      </w:r>
      <w:r>
        <w:rPr>
          <w:rFonts w:ascii="Courier New" w:hAnsi="Courier New" w:cs="Courier New"/>
          <w:color w:val="228B22"/>
          <w:sz w:val="20"/>
          <w:szCs w:val="20"/>
        </w:rPr>
        <w:t>% PcomS in [RLU/cells]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LU_comR = RLU_comR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X_(t);       </w:t>
      </w:r>
      <w:r>
        <w:rPr>
          <w:rFonts w:ascii="Courier New" w:hAnsi="Courier New" w:cs="Courier New"/>
          <w:color w:val="228B22"/>
          <w:sz w:val="20"/>
          <w:szCs w:val="20"/>
        </w:rPr>
        <w:t>% PcomR in [RLU/cells]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LU_comX = RLU_comX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X_(t);       </w:t>
      </w:r>
      <w:r>
        <w:rPr>
          <w:rFonts w:ascii="Courier New" w:hAnsi="Courier New" w:cs="Courier New"/>
          <w:color w:val="228B22"/>
          <w:sz w:val="20"/>
          <w:szCs w:val="20"/>
        </w:rPr>
        <w:t>% PcomX in [RLU/cells]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Approximation of these curves by skewed gaussian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1 = 4.4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1 = 108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1 = 4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1 = 4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LU_comS_ = @(x) H1*(1/(w1*sqrt(2*pi)))*exp((-((x-ep1)/w1).^2)./2).*(1+erf(alpha1*((x-ep1)./w1)./(sqrt(2)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2 = 0.17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2 = 7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2 = 6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2 = 2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2bis = 0.00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2bis = 18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2bis = 2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2bis = 4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LU_comR_ = @(x) H2*(1/(w2*sqrt(2*pi)))*exp((-((x-ep2)/w2).^2)./2).*(1+erf(alpha2*((x-ep2)./w2)./(sqrt(2))))</w:t>
      </w:r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+ H2bis*(1/(w2bis*sqrt(2*pi)))*exp((-((x-ep2bis)/w2bis).^2)./2).*(1+erf(alpha2bis*((x-ep2bis)./w2bis)./(sqrt(2)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3 = 0.8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3 = 13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3 = 4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3 = 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LU_comX_ = @(x) H3*(1/(w3*sqrt(2*pi)))*exp((-((x-ep3)/w3).^2)./2).*(1+erf(alpha3*((x-ep3)./w3)./(sqrt(2)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RL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comS,</w:t>
      </w:r>
      <w:r>
        <w:rPr>
          <w:rFonts w:ascii="Courier New" w:hAnsi="Courier New" w:cs="Courier New"/>
          <w:color w:val="A020F0"/>
          <w:sz w:val="20"/>
          <w:szCs w:val="20"/>
        </w:rPr>
        <w:t>'b*'</w:t>
      </w:r>
      <w:r>
        <w:rPr>
          <w:rFonts w:ascii="Courier New" w:hAnsi="Courier New" w:cs="Courier New"/>
          <w:color w:val="000000"/>
          <w:sz w:val="20"/>
          <w:szCs w:val="20"/>
        </w:rPr>
        <w:t>,t,RLU_comS_(t),</w:t>
      </w:r>
      <w:r>
        <w:rPr>
          <w:rFonts w:ascii="Courier New" w:hAnsi="Courier New" w:cs="Courier New"/>
          <w:color w:val="A020F0"/>
          <w:sz w:val="20"/>
          <w:szCs w:val="20"/>
        </w:rPr>
        <w:t>'-b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PcomS and PcomX [RLU/cel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RL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comR,</w:t>
      </w:r>
      <w:r>
        <w:rPr>
          <w:rFonts w:ascii="Courier New" w:hAnsi="Courier New" w:cs="Courier New"/>
          <w:color w:val="A020F0"/>
          <w:sz w:val="20"/>
          <w:szCs w:val="20"/>
        </w:rPr>
        <w:t>'g*'</w:t>
      </w:r>
      <w:r>
        <w:rPr>
          <w:rFonts w:ascii="Courier New" w:hAnsi="Courier New" w:cs="Courier New"/>
          <w:color w:val="000000"/>
          <w:sz w:val="20"/>
          <w:szCs w:val="20"/>
        </w:rPr>
        <w:t>,t,RLU_comR_(t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                  </w:t>
      </w:r>
      <w:r>
        <w:rPr>
          <w:rFonts w:ascii="Courier New" w:hAnsi="Courier New" w:cs="Courier New"/>
          <w:color w:val="228B22"/>
          <w:sz w:val="20"/>
          <w:szCs w:val="20"/>
        </w:rPr>
        <w:t>% ------------ units : [RLU / CELL] 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PcomR [RLU/cel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RL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comX,</w:t>
      </w:r>
      <w:r>
        <w:rPr>
          <w:rFonts w:ascii="Courier New" w:hAnsi="Courier New" w:cs="Courier New"/>
          <w:color w:val="A020F0"/>
          <w:sz w:val="20"/>
          <w:szCs w:val="20"/>
        </w:rPr>
        <w:t>'r*'</w:t>
      </w:r>
      <w:r>
        <w:rPr>
          <w:rFonts w:ascii="Courier New" w:hAnsi="Courier New" w:cs="Courier New"/>
          <w:color w:val="000000"/>
          <w:sz w:val="20"/>
          <w:szCs w:val="20"/>
        </w:rPr>
        <w:t>,t,RLU_comX_(t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Computation of the production rate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d_lux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log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)/45;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T 1/2 = 45' for luciferase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derivative :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dP/dt in [RLU/cell*min]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erS_ = @(x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ff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LU_comS_(x))./diff(x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erS = [derS_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2)); derS_(t(:))]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der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,t,zeros(size(t)),</w:t>
      </w:r>
      <w:r>
        <w:rPr>
          <w:rFonts w:ascii="Courier New" w:hAnsi="Courier New" w:cs="Courier New"/>
          <w:color w:val="A020F0"/>
          <w:sz w:val="20"/>
          <w:szCs w:val="20"/>
        </w:rPr>
        <w:t>'-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lux*RLU_comS_(t),</w:t>
      </w:r>
      <w:r>
        <w:rPr>
          <w:rFonts w:ascii="Courier New" w:hAnsi="Courier New" w:cs="Courier New"/>
          <w:color w:val="A020F0"/>
          <w:sz w:val="20"/>
          <w:szCs w:val="20"/>
        </w:rPr>
        <w:t>'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m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.*RLU_comS_(t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d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derS + d_lux*RLU_comS_(t) + mu_(t).*RLU_comS_(t);    </w:t>
      </w:r>
      <w:r>
        <w:rPr>
          <w:rFonts w:ascii="Courier New" w:hAnsi="Courier New" w:cs="Courier New"/>
          <w:color w:val="228B22"/>
          <w:sz w:val="20"/>
          <w:szCs w:val="20"/>
        </w:rPr>
        <w:t>% ------------ units : [RLU / CELL*MIN] 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prodS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                                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(because the factor 1/k is not yet introduced here (RLUsurMOL)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aw ProdS [RLU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erR_ = @(x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ff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LU_comR_(x))./diff(x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erR = [derR_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2)); derR_(t(:))]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der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,t,zeros(size(t)),</w:t>
      </w:r>
      <w:r>
        <w:rPr>
          <w:rFonts w:ascii="Courier New" w:hAnsi="Courier New" w:cs="Courier New"/>
          <w:color w:val="A020F0"/>
          <w:sz w:val="20"/>
          <w:szCs w:val="20"/>
        </w:rPr>
        <w:t>'-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lux*RLU_comR_(t),</w:t>
      </w:r>
      <w:r>
        <w:rPr>
          <w:rFonts w:ascii="Courier New" w:hAnsi="Courier New" w:cs="Courier New"/>
          <w:color w:val="A020F0"/>
          <w:sz w:val="20"/>
          <w:szCs w:val="20"/>
        </w:rPr>
        <w:t>'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m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.*RLU_comR_(t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d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derR + d_lux*RLU_comR_(t) + mu_(t).*RLU_comR_(t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Raw ProdR [RLU / CELL*MIN]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erX_ = @(x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ff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LU_comX_(x))./diff(x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erX = [derX_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2)); derX_(t(:))]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derX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,t,zeros(size(t)),</w:t>
      </w:r>
      <w:r>
        <w:rPr>
          <w:rFonts w:ascii="Courier New" w:hAnsi="Courier New" w:cs="Courier New"/>
          <w:color w:val="A020F0"/>
          <w:sz w:val="20"/>
          <w:szCs w:val="20"/>
        </w:rPr>
        <w:t>'-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lux*RLU_comX_(t),</w:t>
      </w:r>
      <w:r>
        <w:rPr>
          <w:rFonts w:ascii="Courier New" w:hAnsi="Courier New" w:cs="Courier New"/>
          <w:color w:val="A020F0"/>
          <w:sz w:val="20"/>
          <w:szCs w:val="20"/>
        </w:rPr>
        <w:t>'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m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.*RLU_comX_(t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dX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derX + d_lux*RLU_comX_(t) + mu_(t).*RLU_comX_(t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prod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aw ProdX [RLU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Smoothing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e negative part (negative production is impossible).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To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do this, we approximate the curves by new skewed gaussians.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S = 0.19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S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03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S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2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S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2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rodSplus_ = @(x) HS*(1/(wS*sqrt(2*pi)))*exp((-((x-epS)/wS).^2)./2).*(1+erf(alphaS*((x-epS)./wS)./(sqrt(2))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,t,prodSplus_(t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moothed prodS [RLU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R = 0.0062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6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5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2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rodRplus_ = @(x) HR*(1/(wR*sqrt(2*pi)))*exp((-((x-epR)/wR).^2)./2).*(1+erf(alphaR*((x-epR)./wR)./(sqrt(2))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,t,prodRplus_(t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            </w:t>
      </w:r>
      <w:r>
        <w:rPr>
          <w:rFonts w:ascii="Courier New" w:hAnsi="Courier New" w:cs="Courier New"/>
          <w:color w:val="228B22"/>
          <w:sz w:val="20"/>
          <w:szCs w:val="20"/>
        </w:rPr>
        <w:t>% ------------ units : [RLU / CELL*MIN] 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moothed prodR [RLU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The units remain the same, it is just an approximati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X = 0.033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X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26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X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2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X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2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rodXplus_ = @(x) HX*(1/(wX*sqrt(2*pi)))*exp((-((x-epX)/wX).^2)./2).*(1+erf(alphaX*((x-epX)./wX)./(sqrt(2))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X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,t,prodXplus_(t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moothed prodX [RLU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caling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1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dSplus_(t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d1 = 20;   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Max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speed :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1 ComS in 3sec : 20 ComS/minute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LUsurMOL = b1/d1;   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Final production curve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rodS_ = @(x) (1/RLUsurMOL)*HS*(1/(wS*sqrt(2*pi)))*exp((-((x-epS)/wS).^2)./2).*(1+erf(alphaS*((x-epS)./wS)./(sqrt(2)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3,3,7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ProdS_(t)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caled prodS [MOL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rodR_ = @(x) (1/RLUsurMOL)*HR*(1/(wR*sqrt(2*pi)))*exp((-((x-epR)/wR).^2)./2).*(1+erf(alphaR*((x-epR)./wR)./(sqrt(2))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_(t))      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 ------------ units : [MOL / CELL*MIN] 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caled prodR [MOL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Here we have converted the RLU in #molecules (through 1/RLUsurMOL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rodX_ = @(x) (1/RLUsurMOL)*HX*(1/(wX*sqrt(2*pi)))*exp((-((x-epX)/wX).^2)./2).*(1+erf(alphaX*((x-epX)./wX)./(sqrt(2))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3,9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X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caled prodX [MOL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PARAMETERS OF S2 (CONSTRAINED SYSTEM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out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;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Exportation rate cons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i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01;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Importation rate cons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n = 2.5;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Hill coefficient (Son, 2012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c_RS = 0.1;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Complex formation rate constant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vmaxZ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;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Maximal activation rate of ComZ by ComX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nZ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3; 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Hill coefficie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KZ = 15;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Required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oncentration of ComX for half-maximum synthesis rate of ComZ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vmaxRSZ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04;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Maximal inactivation rate of ComRS by ComZ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KRSZ = 0.5;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Required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oncentration of ComRS*ComZ for half-maximum inactivation rate of ComR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ComSext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07;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Degradation rate constant of ComSex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ComSsta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07;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Degradation rate constant of ComSstar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Com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01;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Degradation rate constant of ComR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ComRS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01;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Degradation rate constant of ComR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X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2;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Degradation rate constant of ComX (Karlsson, 2007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ComZ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0.01;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Degradation rate constant of ComZ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PARAMETERS OF S1 (FULL SYSTEM, 9 parameters more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VmaxS = 4;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Maximal activation rate of ComS by ComR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KS = 0.5;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Required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oncentration of ComRS for half-maximum synthesis rate of Com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centre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90;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Center of the gaussian activation of ComR (noted as 'm' in the paper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igma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35;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Standard deviation of the activation of ComR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 = 27; 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Amplitude of the gaussian activation of ComR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VmaxX = 5.3;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Maximal activation rate of ComX by ComR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KX = 1; 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Required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oncentration of ComRS for half-maximum synthesis rate of ComX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Optional parameter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These parameters are used for later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simulations :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S = 1; BX = 1; BR = 1; 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VmaxR = 0.4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;  K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.5;  nR = 1;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To test the hypothesis that ComR is in the positive feedback loop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--------------- S2 CONSTRAINED SYSTEM ----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THIS SYSTEM ONLY CORRESPONDS TO A WT, "NORMAL" SITUATION, WITHOUT ADDED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COMS (TO BE COHERENT WITH EXPERIMENTAL PRODUCTIONS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2_constrained_system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ProdS_(t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ProdR_(t) - mu_(t)*y(4)    - c_RS*(y(3)*y(4))^n - dComR*y(4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KRSZ + y(5)*y(7))) - dComRS*y(5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X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ProdX_(t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- vmaxRSZ*((y(5)*y(7))/(KRSZ + y(5)*y(7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INTEGRATION OF S2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Integrating the S2 constrained system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1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S2_constrained_system, [t(1) t(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X_(sol1.x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[cells/m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 sol1.y(1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 sol1.y(2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ext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 sol1.y(3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 sol1.y(4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 sol1.y(5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7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 sol1.y(6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, sol1.y(7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Z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%%%%%%%%%%%%%%%%%%%%%%%%%%%%%%%%%%%%%%%%%%%%%%%%%%%%%%%%%%%%%%%%%%%%%%%%%%%%%%%%%%%%%%%%%%%%%%%%%%%%%%%%%%%%%%%%%%%%%%%%%%%%%%%%%%%%%%%%%%%%%%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BACK MODELING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ack modeling : computing basal rate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------------- Basal rates based on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RLU(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t) -------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DPS_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DeltaComR :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no ComR =&gt; no feedback =&gt; approx of bs(t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Two clones </w:t>
      </w:r>
      <w:proofErr w:type="gramStart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tested :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S_expe_1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lsread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xperimental_data.xls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S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3:C29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S_expe_2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xlsread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xperimental_data.xls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S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D3:D29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S_expe = (bS_expe_1 + bS_expe_2)/2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tt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linspace(0,263,27)';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Time (263 minutes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igure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2,2,1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tt,bS_expe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*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S expe (t)[RLU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bS_expe = bS_expe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./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X_(ttt);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bS(t) in [RLU/cells]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2,2,2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tt,bS_expe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*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1 = 0.85*10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^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-2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1 = 4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1 = 5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1 = 1.8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bS_expe_ = @(x) H1*(1/(w1*sqrt(2*pi)))*exp((-((x-ep1)/w1).^2)./2).*(1+erf(alpha1*((x-ep1)./w1)./(sqrt(2)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Now, bS_expe is good for all t in [0 360], since the skewed gaussia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"extends" the measurement between 0 and 263 minutes...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2,2,2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tt,bS_expe_(ttt)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S(t) expe and its approximation [RLU/cel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Computation of the corresponding production in molecules/cell*mi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der_ = @(x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ff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S_expe_(x))./diff(x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er = [der_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2)); der_(t(:))]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2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de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,t,zeros(size(t)),</w:t>
      </w:r>
      <w:r>
        <w:rPr>
          <w:rFonts w:ascii="Courier New" w:hAnsi="Courier New" w:cs="Courier New"/>
          <w:color w:val="A020F0"/>
          <w:sz w:val="20"/>
          <w:szCs w:val="20"/>
        </w:rPr>
        <w:t>'-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d_lux*bS_expe_(t)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k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m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.*bS_expe_(t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d_b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der + d_lux*bS_expe_(t) + mu_(t).*bS_expe_(t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prod_bS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aw prod bS [RLU / CELL*MIN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2,2,4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(1/RLUsurMOL)*prod_bS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1 = 0.26*10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^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-3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ep1 = 2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w1 = 55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lpha1 = 1.8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pprox_bS_ = @(x) 1*(1/RLUsurMOL)*H1*(1/(w1*sqrt(2*pi)))*exp((-((x-ep1)/w1).^2)./2).*(1+erf(alpha1*((x-ep1)./w1)./(sqrt(2)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b_ = approx_bS_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S_ = @(x) (1/RLUsurMOL)*H1*(1/(w1*sqrt(2*pi)))*exp((-((x-ep1)/w1).^2)./2).*(1+erf(alpha1*((x-ep1)./w1)./(sqrt(2)))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bX_ = @(x) (1/RLUsurMOL)*H1*(1/(w1*sqrt(2*pi)))*exp((-((x-ep1)/w1).^2)./2).*(1+erf(alpha1*((x-ep1)./w1)./(sqrt(2)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R_ = @(x) (1/RLUsurMOL)*H1*(1/(w1*sqrt(2*pi)))*exp((-((x-ep1)/w1).^2)./2).*(1+erf(alpha1*((x-ep1)./w1)./(sqrt(2)))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b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,</w:t>
      </w:r>
      <w:r>
        <w:rPr>
          <w:rFonts w:ascii="Courier New" w:hAnsi="Courier New" w:cs="Courier New"/>
          <w:color w:val="A020F0"/>
          <w:sz w:val="20"/>
          <w:szCs w:val="20"/>
        </w:rPr>
        <w:t>'c--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asal rate [molecules/CELL*MIN] : based on RLU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puting the inverse production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based on RLU DPS Delta_ComR (based on y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dS_inverse      = bS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_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) + VmaxS*(sol1.y(5,:)/(KS+sol1.y(5,:)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rodR_inverse = bR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_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ol1.x) + (A/(sigma*sqrt(2*pi)))*exp(-0.5*((sol1.x-centre)./sigma).^2);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our working hypothesis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dR_inverseComRS = bR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_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ol1.x) + VmaxR*((sol1.y(5,:).^nR)./(KR^nR+sol1.y(5,:).^nR));          </w:t>
      </w:r>
      <w:r>
        <w:rPr>
          <w:rFonts w:ascii="Courier New" w:hAnsi="Courier New" w:cs="Courier New"/>
          <w:color w:val="228B22"/>
          <w:sz w:val="20"/>
          <w:szCs w:val="20"/>
        </w:rPr>
        <w:t>% false hypothesis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dX_inverse      = bX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_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1.x) + VmaxX*(sol1.y(5,:)./(KX+sol1.y(5,:)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4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, sol1.x,ProdS_inverse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aw iprodS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1,4,2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,ProdR_(t), sol1.x,ProdR_inverse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aw iprodR : true hyp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1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, sol1.x,ProdR_inverseComRS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aw iprodR : false hyp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rodX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(t), sol1.x,ProdX_inverse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aw iprod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--------------- S1 FULL SYSTEM ----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S1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*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*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y(5)*y(7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*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 vmaxRSZ*((y(5)*y(7))/(KRSZ + y(5)*y(7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-------------- INTEGRATION ----------------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Integrating the S1 full system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system_S1, [t(1) 410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X_(sol2.x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[cells/m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1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2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ext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3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4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5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7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6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7,:),</w:t>
      </w:r>
      <w:r>
        <w:rPr>
          <w:rFonts w:ascii="Courier New" w:hAnsi="Courier New" w:cs="Courier New"/>
          <w:color w:val="A020F0"/>
          <w:sz w:val="20"/>
          <w:szCs w:val="20"/>
        </w:rPr>
        <w:t>'-k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Z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Simulation of a ComS- mu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No ComS can be produced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KO_ComS(t,y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*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y(5)*y(7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*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 vmaxRSZ*((y(5)*y(7))/(KRSZ + y(5)*y(7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Simulation of a ComX- mu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No ComX can be produced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KO_ComX(t,y)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*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*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y(5)*y(7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X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 vmaxRSZ*((y(5)*y(7))/(KRSZ + y(5)*y(7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Simulation of a ComZ- mu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No ComZ can be produced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KO_ComZ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*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*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y(5)*y(7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*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Z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Simulation of a ComR- mu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No ComR can be produced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KO_ComR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*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y(5)*y(7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*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 vmaxRSZ*((y(5)*y(7))/(KRSZ + y(5)*y(7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Simulation of a ComR+ mu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global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 = 0.012*5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OVER_ComR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*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y(5)*y(7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*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 vmaxRSZ*((y(5)*y(7))/(KRSZ + y(5)*y(7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Simulation of a ComS+ mutant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global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 = 0.012*50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OVER_ComS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*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y(5)*y(7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y(5)*y(7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*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 vmaxRSZ*((y(5)*y(7))/(KRSZ + y(5)*y(7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r>
        <w:rPr>
          <w:rFonts w:ascii="Courier New" w:hAnsi="Courier New" w:cs="Courier New"/>
          <w:color w:val="228B22"/>
          <w:sz w:val="20"/>
          <w:szCs w:val="20"/>
        </w:rPr>
        <w:t>%% KO ComS simulati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KO_ComS, [t(1) 410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X_(sol2.x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[cells/m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1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2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ext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3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4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5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7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6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7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Z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KO ComX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KO_ComX, [t(1) 410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X_(sol2.x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[cells/m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1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2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ext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3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4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5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7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6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7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Z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Overexpression of ComR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OVER_ComR, [t(1) 410], zeros(1,7));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X_(sol2.x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rowth [cells/mL]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1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2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ext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3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4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5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7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6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7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Z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Dose-responses to ComS peptide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imulating dose-response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 = [0 1 2 5 10 20 50 100 200 500 1000 2000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max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zeros(1, length(a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=1:length(a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olh = ode23(@system_S1, [t(1) t(end)], [0,a(h),0,0,0,0,0]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ou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max(solh.y(6,: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max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h) = maxou;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igure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, mama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g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WT : 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=1:length(a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olh = ode23(@KO_ComS, [t(1) t(end)], [0,a(h),0,0,0,0,0]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ou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max(solh.y(6,: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max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h) = maxou;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, mama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k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KO ComS : 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=1:length(a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olh = ode23(@OVER_ComR, [t(1) t(end)], [0,a(h),0,0,0,0,0]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ou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max(solh.y(6,: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max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h) = maxou;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, mama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Overexpression of ComR : 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=1:length(a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olh = ode23(@OVER_ComS, [t(1) t(end)], [0,a(h),0,0,0,0,0]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ou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max(solh.y(6,: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max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h) = maxou;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, mama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Overexpression of ComS : 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% Oscillations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tudy of oscillation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range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bR_(t))*[3.25 4 5 7 10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igure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i=1:length((Rrange)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R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Rrange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ii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ol2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ode23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@OVER_ComR, [t(1) 600], zeros(1,7)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2,5,ii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3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5,5+ii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6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LMG18311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imulating LMG18311 strain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result = LMG18311(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(1/10)*bR_(t) + (1/10)*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Null initial condition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LMG18311, [t(1) 410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1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X_(sol2.x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Growth [cells/mL]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1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2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ext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3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4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5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7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6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7,:)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Z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Non-null initial condition :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omSext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0)=500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LMG18311, [t(1) 410], [0,500,0,0,0,0,0]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2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1,: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3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2,: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ext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4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3,: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S*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5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4,: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6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5,: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RS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7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6,: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X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4,8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 sol2.y(7,:),</w:t>
      </w:r>
      <w:r>
        <w:rPr>
          <w:rFonts w:ascii="Courier New" w:hAnsi="Courier New" w:cs="Courier New"/>
          <w:color w:val="A020F0"/>
          <w:sz w:val="20"/>
          <w:szCs w:val="20"/>
        </w:rPr>
        <w:t>'-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ComZ(t)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Induction factors on ComR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vector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[1 2 3 4 10 20 50 100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L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length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vectorr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R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bR_(t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Induction of comR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1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1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2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2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3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3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4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4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1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10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2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20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5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50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R_10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bS_(t)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R*100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max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 L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1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2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3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4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4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1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5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2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6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5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7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R_10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8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vectorr, mamax,</w:t>
      </w:r>
      <w:r>
        <w:rPr>
          <w:rFonts w:ascii="Courier New" w:hAnsi="Courier New" w:cs="Courier New"/>
          <w:color w:val="A020F0"/>
          <w:sz w:val="20"/>
          <w:szCs w:val="20"/>
        </w:rPr>
        <w:t>'*r-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ffet of ComR production on Com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Induction factors on Com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S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bS_(t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Induction of com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1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S*1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2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dComSdt = SS*2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3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S*3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4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S*4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1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S*10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2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S*20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5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S*50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esult = system_ComS_100(t,y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Sdt = SS*100 + VmaxS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S+y(5))) - rout*y(1) - mu_(t)*y(1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ext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out*y(1) - rin*y(2) - mu_(t)*y(2) - dComSext*y(2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Ssta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rin*y(2) - mu_(t)*y(3) - c_RS*(y(3)*y(4))^n - dComSstar*y(3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ComRd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bR_(t) + (A/(sigma*sqrt(2*pi)))*exp(-0.5*((t-centre)/sigma)^2) - mu_(t)*y(4) - c_RS*(y(3)*y(4))^n - dComR*y(4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RSdt = (1/2)*c_RS*(y(3)*y(4))^n - mu_(t)*y(5) - vmaxRSZ*(((y(5)*y(7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RSZ + (y(5)*y(7)))) - dComRS*y(5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dComXdt = bX_(t) + VmaxX*((y(5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X+y(5))) - mu_(t)*y(6) - dX*y(6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ComZdt = vmaxZ*((y(6)^nZ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Z^nZ + y(6)^nZ)) - mu_(t)*y(7) -vmaxRSZ*(((y(5)*y(7)))/(KRSZ + (y(5)*y(7)))) - dComZ*y(7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sul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dComSdt; dComSextdt; dComSstardt; dComRdt; dComRSdt; dComXdt; dComZdt]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1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2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3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4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4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1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5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2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6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5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7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ol = ode23(@system_ComS_100, [t(1)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], zeros(1,7));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8) = maxou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igure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vectorr(:,1:end), mama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*r-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Effet of ComS production on ComX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% SENSIBILITY ANALYSIS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ensitivity analysi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oldchange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[0.1 0.25 0.5 0.6 0.7 0.8 0.9 1 1.5 2 2.5 3 3.5 4 10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change here the parameter to be tested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param_range1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=  rout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*foldchange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maximaComX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zeros(size(foldchange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i=1:length((foldchange)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</w:rPr>
        <w:t>rout = param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ge1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i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ol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@system_S1, [t(1) t(end)], zeros(1,7)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axou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imaCom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i) = maxou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foldchange(ii) == 1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currentvalue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maxou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igure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oldchange,maximaCom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-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,1,currentvalue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b*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Different timings for ComS adjuncti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Simulating different timings for ComS adding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add_value = 150; 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Number of added ComS molecule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integ_time = 360;        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 Integration time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ol2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ode23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@KO_ComS, [0 integ_time], [0,add_value,0,0,0,0,0]);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2.x,sol2.y(6,:)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dd_time = 30:30:330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;  </w:t>
      </w: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ime points for adjunction of Com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ndex=1:length(add_time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ol_1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ode23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@KO_ComS, [0 add_time(index)], zeros(7,1)); </w:t>
      </w:r>
    </w:p>
    <w:p w:rsidR="00232798" w:rsidRPr="00B57486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B5748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ol_2 = ode23(@KO_ComS, [add_time(index) integ_time], [sol_1.y(1,end); sol_1.y(2,end)+ add_value; sol_1.y(3,end); sol_1.y(4,end); sol_1.y(5,end); sol_1.y(6,end); sol_1.y(7,end);]); </w:t>
      </w:r>
    </w:p>
    <w:p w:rsidR="00232798" w:rsidRPr="00B57486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B5748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748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sol_1.x,sol_2.x], [sol_1.y(6,:),sol_2.y(6,:)],</w:t>
      </w:r>
      <w:r>
        <w:rPr>
          <w:rFonts w:ascii="Courier New" w:hAnsi="Courier New" w:cs="Courier New"/>
          <w:color w:val="A020F0"/>
          <w:sz w:val="20"/>
          <w:szCs w:val="20"/>
        </w:rPr>
        <w:t>'-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228B22"/>
          <w:sz w:val="20"/>
          <w:szCs w:val="20"/>
          <w:lang w:val="en-US"/>
        </w:rPr>
        <w:t>%% Mimicking different peptide affinities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Mimicking different peptide affinities...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 = [0 1 2 5 10 20 50 100 200 500 1000 2000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cRS_test = [1 0.5 0.1 0.1/5 0.1/10 0.1/20 0.1/28 0.1/35 0.1/100 0.1/500 0.1/1000 0.1/2000 0.1/5000 0.1/10000 0.1/20000 0]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figure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i=1:length(cRS_test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c_RS = cRS_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tes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ii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mamax_X =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zeros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1, length(a));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=1:length(a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solh = ode23(@KO_ComS, [t(1) t(end)], [0,a(h),0,0,0,0,0]);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maxou_X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h.y(6,:));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max_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h) = maxou_X; 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a, mamax_X,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r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hold</w:t>
      </w:r>
      <w:proofErr w:type="gramEnd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on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disp(</w:t>
      </w:r>
      <w:proofErr w:type="gramEnd"/>
      <w:r w:rsidRPr="00232798">
        <w:rPr>
          <w:rFonts w:ascii="Courier New" w:hAnsi="Courier New" w:cs="Courier New"/>
          <w:color w:val="A020F0"/>
          <w:sz w:val="20"/>
          <w:szCs w:val="20"/>
          <w:lang w:val="en-US"/>
        </w:rPr>
        <w:t>'                                          ...done'</w:t>
      </w: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232798" w:rsidRP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3279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p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Hallelujah :-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232798" w:rsidRDefault="00232798" w:rsidP="002327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F2DED" w:rsidRDefault="003F2DED"/>
    <w:sectPr w:rsidR="003F2DED" w:rsidSect="006116CB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798"/>
    <w:rsid w:val="00232798"/>
    <w:rsid w:val="003F2DED"/>
    <w:rsid w:val="00B5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20792F1-0817-4040-BA75-998599F5314F}"/>
</file>

<file path=customXml/itemProps2.xml><?xml version="1.0" encoding="utf-8"?>
<ds:datastoreItem xmlns:ds="http://schemas.openxmlformats.org/officeDocument/2006/customXml" ds:itemID="{44981323-C489-402D-89E7-E60D802F28ED}"/>
</file>

<file path=customXml/itemProps3.xml><?xml version="1.0" encoding="utf-8"?>
<ds:datastoreItem xmlns:ds="http://schemas.openxmlformats.org/officeDocument/2006/customXml" ds:itemID="{5821BE93-0EC9-4C14-BEE1-4B39F3D0F6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6442</Words>
  <Characters>35435</Characters>
  <Application>Microsoft Office Word</Application>
  <DocSecurity>0</DocSecurity>
  <Lines>295</Lines>
  <Paragraphs>8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SIWS</cp:lastModifiedBy>
  <cp:revision>2</cp:revision>
  <dcterms:created xsi:type="dcterms:W3CDTF">2015-10-28T16:04:00Z</dcterms:created>
  <dcterms:modified xsi:type="dcterms:W3CDTF">2015-10-28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